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F5276" w14:textId="77777777" w:rsidR="00A90B15" w:rsidRPr="00D728C1" w:rsidRDefault="00DF4225">
      <w:pPr>
        <w:rPr>
          <w:rFonts w:ascii="Times New Roman" w:hAnsi="Times New Roman" w:cs="Times New Roman"/>
          <w:b/>
          <w:sz w:val="20"/>
          <w:szCs w:val="20"/>
        </w:rPr>
      </w:pPr>
      <w:r w:rsidRPr="00D728C1">
        <w:rPr>
          <w:rFonts w:ascii="Times New Roman" w:hAnsi="Times New Roman" w:cs="Times New Roman"/>
          <w:b/>
          <w:sz w:val="20"/>
          <w:szCs w:val="20"/>
        </w:rPr>
        <w:t xml:space="preserve">Supplementary Material. </w:t>
      </w:r>
    </w:p>
    <w:p w14:paraId="5A6B6E34" w14:textId="77777777" w:rsidR="009A5E21" w:rsidRPr="00D728C1" w:rsidRDefault="009A5E21">
      <w:pPr>
        <w:rPr>
          <w:rFonts w:ascii="Times New Roman" w:hAnsi="Times New Roman" w:cs="Times New Roman"/>
          <w:b/>
          <w:sz w:val="20"/>
          <w:szCs w:val="20"/>
        </w:rPr>
      </w:pPr>
    </w:p>
    <w:p w14:paraId="437D1AD2" w14:textId="77777777" w:rsidR="005C6056" w:rsidRPr="00D728C1" w:rsidRDefault="005C6056" w:rsidP="005C6056">
      <w:pPr>
        <w:rPr>
          <w:rFonts w:ascii="Times New Roman" w:hAnsi="Times New Roman" w:cs="Times New Roman"/>
          <w:b/>
          <w:sz w:val="20"/>
          <w:szCs w:val="20"/>
        </w:rPr>
      </w:pPr>
      <w:r w:rsidRPr="00D728C1">
        <w:rPr>
          <w:rFonts w:ascii="Times New Roman" w:hAnsi="Times New Roman" w:cs="Times New Roman"/>
          <w:b/>
          <w:sz w:val="20"/>
          <w:szCs w:val="20"/>
        </w:rPr>
        <w:t xml:space="preserve">Supplementary Material. </w:t>
      </w:r>
    </w:p>
    <w:p w14:paraId="317AB25F" w14:textId="77777777" w:rsidR="005C6056" w:rsidRDefault="005C6056" w:rsidP="005C6056">
      <w:pPr>
        <w:rPr>
          <w:rFonts w:ascii="Times New Roman" w:hAnsi="Times New Roman" w:cs="Times New Roman"/>
          <w:b/>
          <w:sz w:val="20"/>
          <w:szCs w:val="20"/>
        </w:rPr>
      </w:pPr>
      <w:r w:rsidRPr="00D728C1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b/>
          <w:sz w:val="20"/>
          <w:szCs w:val="20"/>
        </w:rPr>
        <w:t xml:space="preserve">Demographics and clinical characteristics of control and patients with COVID-19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8"/>
        <w:gridCol w:w="1689"/>
        <w:gridCol w:w="1722"/>
        <w:gridCol w:w="1866"/>
      </w:tblGrid>
      <w:tr w:rsidR="005C6056" w:rsidRPr="00CF1368" w14:paraId="307D80EE" w14:textId="77777777" w:rsidTr="00F20FEC">
        <w:trPr>
          <w:trHeight w:val="1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B64F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DFB3" w14:textId="77777777" w:rsidR="005C6056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althy Controls</w:t>
            </w:r>
          </w:p>
          <w:p w14:paraId="5C599830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522F" w14:textId="77777777" w:rsidR="005C6056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ID-19 (mild)</w:t>
            </w:r>
          </w:p>
          <w:p w14:paraId="7CCDD2BA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1AEF" w14:textId="77777777" w:rsidR="005C6056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ID-19 (severe)</w:t>
            </w:r>
          </w:p>
          <w:p w14:paraId="27883C49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13)</w:t>
            </w:r>
          </w:p>
        </w:tc>
      </w:tr>
      <w:tr w:rsidR="005C6056" w:rsidRPr="00CF1368" w14:paraId="2854F903" w14:textId="77777777" w:rsidTr="00F20FEC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E14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3A6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167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846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C6056" w:rsidRPr="00CF1368" w14:paraId="0428F518" w14:textId="77777777" w:rsidTr="00F20FEC">
        <w:trPr>
          <w:trHeight w:val="1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B0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Male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00B6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434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734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:1</w:t>
            </w:r>
          </w:p>
        </w:tc>
      </w:tr>
      <w:tr w:rsidR="005C6056" w:rsidRPr="00CF1368" w14:paraId="767EEC68" w14:textId="77777777" w:rsidTr="00F20FEC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4CF9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A93A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D576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DCF8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C6056" w:rsidRPr="00CF1368" w14:paraId="33520AC2" w14:textId="77777777" w:rsidTr="00F20FEC">
        <w:trPr>
          <w:trHeight w:val="1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5B92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proofErr w:type="spellStart"/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F1BE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±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C9AF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.39±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93E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15±12.4</w:t>
            </w:r>
          </w:p>
        </w:tc>
      </w:tr>
      <w:tr w:rsidR="005C6056" w:rsidRPr="00CF1368" w14:paraId="62A1362F" w14:textId="77777777" w:rsidTr="00F20FEC">
        <w:trPr>
          <w:trHeight w:val="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86E5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F7E8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245F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26FB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-62</w:t>
            </w:r>
          </w:p>
        </w:tc>
      </w:tr>
      <w:tr w:rsidR="005C6056" w:rsidRPr="00CF1368" w14:paraId="47B90740" w14:textId="77777777" w:rsidTr="00F20FE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A275" w14:textId="77777777" w:rsidR="005C6056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296D463C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ymptom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3C91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7F8A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8416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C6056" w:rsidRPr="00CF1368" w14:paraId="33667A7A" w14:textId="77777777" w:rsidTr="00F20FEC">
        <w:trPr>
          <w:trHeight w:val="1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F22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813A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7279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7515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5C6056" w:rsidRPr="00CF1368" w14:paraId="517A8579" w14:textId="77777777" w:rsidTr="00F20FEC">
        <w:trPr>
          <w:trHeight w:val="1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579C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EBD8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6DCC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0B04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92.3)</w:t>
            </w:r>
          </w:p>
        </w:tc>
      </w:tr>
      <w:tr w:rsidR="005C6056" w:rsidRPr="00CF1368" w14:paraId="57E3C07C" w14:textId="77777777" w:rsidTr="00F20FE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57CF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Coryza (fl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8CC5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42FA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2965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53.9)</w:t>
            </w:r>
          </w:p>
        </w:tc>
      </w:tr>
      <w:tr w:rsidR="005C6056" w:rsidRPr="00CF1368" w14:paraId="27D64D32" w14:textId="77777777" w:rsidTr="00F20FEC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491C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osmia &amp; dysge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AA57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860D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6E46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C6056" w:rsidRPr="00CF1368" w14:paraId="60FFE720" w14:textId="77777777" w:rsidTr="00F20FEC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41DE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BF28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55BE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4FAA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92.3)</w:t>
            </w:r>
          </w:p>
        </w:tc>
      </w:tr>
      <w:tr w:rsidR="005C6056" w:rsidRPr="00CF1368" w14:paraId="3C72B38F" w14:textId="77777777" w:rsidTr="00F20FE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A392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Difficulty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F5EE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4F6C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E9A1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92.3)</w:t>
            </w:r>
          </w:p>
        </w:tc>
      </w:tr>
      <w:tr w:rsidR="005C6056" w:rsidRPr="00CF1368" w14:paraId="020E8DE2" w14:textId="77777777" w:rsidTr="00F20FEC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4859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Gastrointestin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382D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F8E1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A41C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5.4)</w:t>
            </w:r>
          </w:p>
        </w:tc>
      </w:tr>
      <w:tr w:rsidR="005C6056" w:rsidRPr="00CF1368" w14:paraId="563B1991" w14:textId="77777777" w:rsidTr="00F20FE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C410" w14:textId="77777777" w:rsidR="005C6056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721F4CB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gans affe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995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AB36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078A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C6056" w:rsidRPr="00CF1368" w14:paraId="1560614B" w14:textId="77777777" w:rsidTr="00F20FEC">
        <w:trPr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A0C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Lung (Pneumon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DC2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B44F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0374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00)</w:t>
            </w:r>
          </w:p>
        </w:tc>
      </w:tr>
      <w:tr w:rsidR="005C6056" w:rsidRPr="00CF1368" w14:paraId="0A5F0682" w14:textId="77777777" w:rsidTr="00F20FEC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4028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Heart (ACS- NSTE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*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41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C93C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BA18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7.7)</w:t>
            </w:r>
          </w:p>
        </w:tc>
      </w:tr>
      <w:tr w:rsidR="005C6056" w:rsidRPr="00CF1368" w14:paraId="6F8766D9" w14:textId="77777777" w:rsidTr="00F20FE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7041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Liver (elevated liver enzym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550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2FBE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4FE9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5.4)</w:t>
            </w:r>
          </w:p>
        </w:tc>
      </w:tr>
      <w:tr w:rsidR="005C6056" w:rsidRPr="00CF1368" w14:paraId="031E9D93" w14:textId="77777777" w:rsidTr="00F20FEC">
        <w:trPr>
          <w:trHeight w:val="1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7E6E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Kidneys (acute kidney inju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1581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E402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FB04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7.7)</w:t>
            </w:r>
          </w:p>
        </w:tc>
      </w:tr>
      <w:tr w:rsidR="005C6056" w:rsidRPr="00CF1368" w14:paraId="0727CDC5" w14:textId="77777777" w:rsidTr="00F20FEC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D111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Multiorgan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9A7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594B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72FA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7.7)</w:t>
            </w:r>
          </w:p>
        </w:tc>
      </w:tr>
      <w:tr w:rsidR="005C6056" w:rsidRPr="00CF1368" w14:paraId="65D5FA22" w14:textId="77777777" w:rsidTr="00F20FE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B617" w14:textId="77777777" w:rsidR="005C6056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320F5AAF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ut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C9C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38C5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849B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C6056" w:rsidRPr="00CF1368" w14:paraId="1F9E88AF" w14:textId="77777777" w:rsidTr="00F20FEC">
        <w:trPr>
          <w:trHeight w:val="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E3A9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Alife and back to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729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7E6D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EDB8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92.3)</w:t>
            </w:r>
          </w:p>
        </w:tc>
      </w:tr>
      <w:tr w:rsidR="005C6056" w:rsidRPr="00CF1368" w14:paraId="2936B047" w14:textId="77777777" w:rsidTr="00F20FEC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5713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1E8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1821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8254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7.7)</w:t>
            </w:r>
          </w:p>
        </w:tc>
      </w:tr>
      <w:tr w:rsidR="005C6056" w:rsidRPr="00CF1368" w14:paraId="667E04BA" w14:textId="77777777" w:rsidTr="00F20FEC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4C84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acterial c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-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AAF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6766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7637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)</w:t>
            </w:r>
          </w:p>
        </w:tc>
      </w:tr>
      <w:tr w:rsidR="005C6056" w:rsidRPr="00CF1368" w14:paraId="41160891" w14:textId="77777777" w:rsidTr="00F20FEC">
        <w:trPr>
          <w:trHeight w:val="3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8513B" w14:textId="77777777" w:rsidR="005C6056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al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st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positive PCR test </w:t>
            </w:r>
          </w:p>
          <w:p w14:paraId="07A0E901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 blood collec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F1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710D" w14:textId="77777777" w:rsidR="005C6056" w:rsidRPr="00CF1368" w:rsidRDefault="005C6056" w:rsidP="00F20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8E792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8±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8C2CC" w14:textId="77777777" w:rsidR="005C6056" w:rsidRPr="00CF1368" w:rsidRDefault="005C6056" w:rsidP="00F20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F1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4±2.76</w:t>
            </w:r>
          </w:p>
        </w:tc>
      </w:tr>
    </w:tbl>
    <w:p w14:paraId="05537148" w14:textId="77777777" w:rsidR="005C6056" w:rsidRDefault="005C6056" w:rsidP="005C6056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*</w:t>
      </w:r>
      <w:r w:rsidRPr="00A102B0">
        <w:rPr>
          <w:rFonts w:ascii="Times New Roman" w:hAnsi="Times New Roman" w:cs="Times New Roman"/>
          <w:b/>
          <w:sz w:val="16"/>
          <w:szCs w:val="16"/>
        </w:rPr>
        <w:t>ACS-NSTEMI</w:t>
      </w:r>
      <w:r>
        <w:rPr>
          <w:rFonts w:ascii="Times New Roman" w:hAnsi="Times New Roman" w:cs="Times New Roman"/>
          <w:b/>
          <w:sz w:val="16"/>
          <w:szCs w:val="16"/>
        </w:rPr>
        <w:t xml:space="preserve">: Acute Coronary Syndrome </w:t>
      </w:r>
      <w:r w:rsidRPr="00A102B0">
        <w:rPr>
          <w:rFonts w:ascii="Times New Roman" w:hAnsi="Times New Roman" w:cs="Times New Roman"/>
          <w:b/>
          <w:sz w:val="16"/>
          <w:szCs w:val="16"/>
        </w:rPr>
        <w:t>without ST-segment elevation</w:t>
      </w:r>
      <w:r>
        <w:rPr>
          <w:rFonts w:ascii="Times New Roman" w:hAnsi="Times New Roman" w:cs="Times New Roman"/>
          <w:b/>
          <w:sz w:val="16"/>
          <w:szCs w:val="16"/>
        </w:rPr>
        <w:t>.</w:t>
      </w:r>
    </w:p>
    <w:p w14:paraId="6D2D7905" w14:textId="77777777" w:rsidR="005C6056" w:rsidRPr="00A102B0" w:rsidRDefault="005C6056" w:rsidP="005C6056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ome patients may have more than one symptom.</w:t>
      </w:r>
    </w:p>
    <w:p w14:paraId="0488B8EB" w14:textId="77777777" w:rsidR="005C6056" w:rsidRPr="000125D1" w:rsidRDefault="005C6056" w:rsidP="005C6056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125D1">
        <w:rPr>
          <w:rFonts w:ascii="Times New Roman" w:hAnsi="Times New Roman" w:cs="Times New Roman"/>
          <w:b/>
          <w:sz w:val="16"/>
          <w:szCs w:val="16"/>
        </w:rPr>
        <w:t>Some patients were asymptomatic; however, found accidentally to have pneumonia by chest x-ray in the mild group</w:t>
      </w:r>
      <w:r>
        <w:rPr>
          <w:rFonts w:ascii="Times New Roman" w:hAnsi="Times New Roman" w:cs="Times New Roman"/>
          <w:b/>
          <w:sz w:val="16"/>
          <w:szCs w:val="16"/>
        </w:rPr>
        <w:t xml:space="preserve"> and recovered with no treatment</w:t>
      </w:r>
      <w:r w:rsidRPr="000125D1">
        <w:rPr>
          <w:rFonts w:ascii="Times New Roman" w:hAnsi="Times New Roman" w:cs="Times New Roman"/>
          <w:b/>
          <w:sz w:val="16"/>
          <w:szCs w:val="16"/>
        </w:rPr>
        <w:t>.</w:t>
      </w:r>
    </w:p>
    <w:p w14:paraId="02413610" w14:textId="031D5091" w:rsidR="00CB53F2" w:rsidRDefault="00CB53F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Figures</w:t>
      </w:r>
    </w:p>
    <w:p w14:paraId="4FC4A10C" w14:textId="035F10C4" w:rsidR="00693198" w:rsidRPr="00CB53F2" w:rsidRDefault="00CB53F2" w:rsidP="00DF7D7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ED8736A" wp14:editId="75BDA168">
            <wp:extent cx="8229600" cy="496189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28C1">
        <w:rPr>
          <w:rFonts w:ascii="Times New Roman" w:hAnsi="Times New Roman" w:cs="Times New Roman"/>
          <w:b/>
          <w:sz w:val="20"/>
          <w:szCs w:val="20"/>
        </w:rPr>
        <w:t>Fig</w:t>
      </w:r>
      <w:r w:rsidR="005956F3">
        <w:rPr>
          <w:rFonts w:ascii="Times New Roman" w:hAnsi="Times New Roman" w:cs="Times New Roman"/>
          <w:b/>
          <w:sz w:val="20"/>
          <w:szCs w:val="20"/>
        </w:rPr>
        <w:t>ure</w:t>
      </w:r>
      <w:r w:rsidR="00D728C1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7B7834" w:rsidRPr="00D728C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93198" w:rsidRPr="00693198">
        <w:rPr>
          <w:rFonts w:ascii="Times New Roman" w:hAnsi="Times New Roman" w:cs="Times New Roman"/>
          <w:bCs/>
          <w:sz w:val="20"/>
          <w:szCs w:val="20"/>
        </w:rPr>
        <w:t xml:space="preserve">FMO </w:t>
      </w:r>
      <w:r w:rsidR="005956F3">
        <w:rPr>
          <w:rFonts w:ascii="Times New Roman" w:hAnsi="Times New Roman" w:cs="Times New Roman"/>
          <w:bCs/>
          <w:sz w:val="20"/>
          <w:szCs w:val="20"/>
        </w:rPr>
        <w:t xml:space="preserve">(top lane) </w:t>
      </w:r>
      <w:r w:rsidR="00693198" w:rsidRPr="00693198">
        <w:rPr>
          <w:rFonts w:ascii="Times New Roman" w:hAnsi="Times New Roman" w:cs="Times New Roman"/>
          <w:bCs/>
          <w:sz w:val="20"/>
          <w:szCs w:val="20"/>
        </w:rPr>
        <w:t xml:space="preserve">and corresponding </w:t>
      </w:r>
      <w:r w:rsidR="003D6CFB">
        <w:rPr>
          <w:rFonts w:ascii="Times New Roman" w:hAnsi="Times New Roman" w:cs="Times New Roman"/>
          <w:bCs/>
          <w:sz w:val="20"/>
          <w:szCs w:val="20"/>
        </w:rPr>
        <w:t>healthy control donor</w:t>
      </w:r>
      <w:r w:rsidR="0069319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956F3">
        <w:rPr>
          <w:rFonts w:ascii="Times New Roman" w:hAnsi="Times New Roman" w:cs="Times New Roman"/>
          <w:bCs/>
          <w:sz w:val="20"/>
          <w:szCs w:val="20"/>
        </w:rPr>
        <w:t xml:space="preserve">(bottom lane) </w:t>
      </w:r>
      <w:r w:rsidR="00693198">
        <w:rPr>
          <w:rFonts w:ascii="Times New Roman" w:hAnsi="Times New Roman" w:cs="Times New Roman"/>
          <w:bCs/>
          <w:sz w:val="20"/>
          <w:szCs w:val="20"/>
        </w:rPr>
        <w:t xml:space="preserve">staining for each </w:t>
      </w:r>
      <w:r w:rsidR="005956F3">
        <w:rPr>
          <w:rFonts w:ascii="Times New Roman" w:hAnsi="Times New Roman" w:cs="Times New Roman"/>
          <w:bCs/>
          <w:sz w:val="20"/>
          <w:szCs w:val="20"/>
        </w:rPr>
        <w:t>marker used. Positiv</w:t>
      </w:r>
      <w:r w:rsidR="007B1DEA">
        <w:rPr>
          <w:rFonts w:ascii="Times New Roman" w:hAnsi="Times New Roman" w:cs="Times New Roman"/>
          <w:bCs/>
          <w:sz w:val="20"/>
          <w:szCs w:val="20"/>
        </w:rPr>
        <w:t>e</w:t>
      </w:r>
      <w:r w:rsidR="005956F3">
        <w:rPr>
          <w:rFonts w:ascii="Times New Roman" w:hAnsi="Times New Roman" w:cs="Times New Roman"/>
          <w:bCs/>
          <w:sz w:val="20"/>
          <w:szCs w:val="20"/>
        </w:rPr>
        <w:t>/negativ</w:t>
      </w:r>
      <w:r w:rsidR="007B1DEA">
        <w:rPr>
          <w:rFonts w:ascii="Times New Roman" w:hAnsi="Times New Roman" w:cs="Times New Roman"/>
          <w:bCs/>
          <w:sz w:val="20"/>
          <w:szCs w:val="20"/>
        </w:rPr>
        <w:t>e</w:t>
      </w:r>
      <w:r w:rsidR="005956F3">
        <w:rPr>
          <w:rFonts w:ascii="Times New Roman" w:hAnsi="Times New Roman" w:cs="Times New Roman"/>
          <w:bCs/>
          <w:sz w:val="20"/>
          <w:szCs w:val="20"/>
        </w:rPr>
        <w:t xml:space="preserve"> gating was defined </w:t>
      </w:r>
      <w:r w:rsidR="007B1DEA">
        <w:rPr>
          <w:rFonts w:ascii="Times New Roman" w:hAnsi="Times New Roman" w:cs="Times New Roman"/>
          <w:bCs/>
          <w:sz w:val="20"/>
          <w:szCs w:val="20"/>
        </w:rPr>
        <w:t xml:space="preserve">based </w:t>
      </w:r>
      <w:r w:rsidR="005956F3">
        <w:rPr>
          <w:rFonts w:ascii="Times New Roman" w:hAnsi="Times New Roman" w:cs="Times New Roman"/>
          <w:bCs/>
          <w:sz w:val="20"/>
          <w:szCs w:val="20"/>
        </w:rPr>
        <w:t xml:space="preserve">on FMO and </w:t>
      </w:r>
      <w:r w:rsidR="007B1DEA">
        <w:rPr>
          <w:rFonts w:ascii="Times New Roman" w:hAnsi="Times New Roman" w:cs="Times New Roman"/>
          <w:bCs/>
          <w:sz w:val="20"/>
          <w:szCs w:val="20"/>
        </w:rPr>
        <w:t xml:space="preserve">separation of </w:t>
      </w:r>
      <w:r w:rsidR="005956F3">
        <w:rPr>
          <w:rFonts w:ascii="Times New Roman" w:hAnsi="Times New Roman" w:cs="Times New Roman"/>
          <w:bCs/>
          <w:sz w:val="20"/>
          <w:szCs w:val="20"/>
        </w:rPr>
        <w:t xml:space="preserve">clear </w:t>
      </w:r>
      <w:r w:rsidR="007B1DEA">
        <w:rPr>
          <w:rFonts w:ascii="Times New Roman" w:hAnsi="Times New Roman" w:cs="Times New Roman"/>
          <w:bCs/>
          <w:sz w:val="20"/>
          <w:szCs w:val="20"/>
        </w:rPr>
        <w:t xml:space="preserve">positive and negative </w:t>
      </w:r>
      <w:r w:rsidR="005956F3">
        <w:rPr>
          <w:rFonts w:ascii="Times New Roman" w:hAnsi="Times New Roman" w:cs="Times New Roman"/>
          <w:bCs/>
          <w:sz w:val="20"/>
          <w:szCs w:val="20"/>
        </w:rPr>
        <w:t>population</w:t>
      </w:r>
      <w:r w:rsidR="007B1DEA">
        <w:rPr>
          <w:rFonts w:ascii="Times New Roman" w:hAnsi="Times New Roman" w:cs="Times New Roman"/>
          <w:bCs/>
          <w:sz w:val="20"/>
          <w:szCs w:val="20"/>
        </w:rPr>
        <w:t>s in the control sample as shown</w:t>
      </w:r>
      <w:r w:rsidR="005956F3">
        <w:rPr>
          <w:rFonts w:ascii="Times New Roman" w:hAnsi="Times New Roman" w:cs="Times New Roman"/>
          <w:bCs/>
          <w:sz w:val="20"/>
          <w:szCs w:val="20"/>
        </w:rPr>
        <w:t>.</w:t>
      </w:r>
    </w:p>
    <w:p w14:paraId="097D93DB" w14:textId="77777777" w:rsidR="00693198" w:rsidRDefault="00693198" w:rsidP="00DF7D76">
      <w:pPr>
        <w:rPr>
          <w:rFonts w:ascii="Times New Roman" w:hAnsi="Times New Roman" w:cs="Times New Roman"/>
          <w:b/>
          <w:sz w:val="20"/>
          <w:szCs w:val="20"/>
        </w:rPr>
      </w:pPr>
    </w:p>
    <w:p w14:paraId="36CBDDED" w14:textId="1E621D00" w:rsidR="00CB53F2" w:rsidRDefault="003D6CFB" w:rsidP="00DF7D7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8DEB49E" wp14:editId="278937B8">
            <wp:extent cx="8229600" cy="4629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A89D1" w14:textId="7112CE5F" w:rsidR="00DF7D76" w:rsidRPr="00D728C1" w:rsidRDefault="005956F3" w:rsidP="00DF7D76">
      <w:pPr>
        <w:rPr>
          <w:rFonts w:ascii="Times New Roman" w:hAnsi="Times New Roman" w:cs="Times New Roman"/>
          <w:sz w:val="20"/>
          <w:szCs w:val="20"/>
        </w:rPr>
      </w:pPr>
      <w:r w:rsidRPr="005956F3">
        <w:rPr>
          <w:rFonts w:ascii="Times New Roman" w:hAnsi="Times New Roman" w:cs="Times New Roman"/>
          <w:b/>
          <w:bCs/>
          <w:sz w:val="20"/>
          <w:szCs w:val="20"/>
        </w:rPr>
        <w:t>Figure S2. (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05A7" w:rsidRPr="00D728C1">
        <w:rPr>
          <w:rFonts w:ascii="Times New Roman" w:hAnsi="Times New Roman" w:cs="Times New Roman"/>
          <w:sz w:val="20"/>
          <w:szCs w:val="20"/>
        </w:rPr>
        <w:t>Frequency of CD4+</w:t>
      </w:r>
      <w:r w:rsidR="00431269">
        <w:rPr>
          <w:rFonts w:ascii="Times New Roman" w:hAnsi="Times New Roman" w:cs="Times New Roman"/>
          <w:sz w:val="20"/>
          <w:szCs w:val="20"/>
        </w:rPr>
        <w:t>, CD8+</w:t>
      </w:r>
      <w:r w:rsidR="00B8223A" w:rsidRPr="00D728C1">
        <w:rPr>
          <w:rFonts w:ascii="Times New Roman" w:hAnsi="Times New Roman" w:cs="Times New Roman"/>
          <w:sz w:val="20"/>
          <w:szCs w:val="20"/>
        </w:rPr>
        <w:t>, double positive and double negative MAIT cell populations in control and mildly affected COVID-19 patients.</w:t>
      </w:r>
      <w:r w:rsidR="00B8223A" w:rsidRPr="00D728C1">
        <w:rPr>
          <w:sz w:val="20"/>
          <w:szCs w:val="20"/>
        </w:rPr>
        <w:t xml:space="preserve"> </w:t>
      </w:r>
      <w:r w:rsidR="00B8223A" w:rsidRPr="00D728C1">
        <w:rPr>
          <w:rFonts w:ascii="Times New Roman" w:hAnsi="Times New Roman" w:cs="Times New Roman"/>
          <w:sz w:val="20"/>
          <w:szCs w:val="20"/>
        </w:rPr>
        <w:t>Multiple t-tests with Holm-</w:t>
      </w:r>
      <w:proofErr w:type="spellStart"/>
      <w:r w:rsidR="00B8223A" w:rsidRPr="00D728C1">
        <w:rPr>
          <w:rFonts w:ascii="Times New Roman" w:hAnsi="Times New Roman" w:cs="Times New Roman"/>
          <w:sz w:val="20"/>
          <w:szCs w:val="20"/>
        </w:rPr>
        <w:t>Sidak’s</w:t>
      </w:r>
      <w:proofErr w:type="spellEnd"/>
      <w:r w:rsidR="00B8223A" w:rsidRPr="00D728C1">
        <w:rPr>
          <w:rFonts w:ascii="Times New Roman" w:hAnsi="Times New Roman" w:cs="Times New Roman"/>
          <w:sz w:val="20"/>
          <w:szCs w:val="20"/>
        </w:rPr>
        <w:t xml:space="preserve"> correction for multiple comparisons were conducted</w:t>
      </w:r>
      <w:r w:rsidR="00E92D7E" w:rsidRPr="00D728C1">
        <w:rPr>
          <w:rFonts w:ascii="Times New Roman" w:hAnsi="Times New Roman" w:cs="Times New Roman"/>
          <w:sz w:val="20"/>
          <w:szCs w:val="20"/>
        </w:rPr>
        <w:t>; bars show the standard</w:t>
      </w:r>
      <w:r w:rsidR="00B8223A" w:rsidRPr="00D728C1">
        <w:rPr>
          <w:rFonts w:ascii="Times New Roman" w:hAnsi="Times New Roman" w:cs="Times New Roman"/>
          <w:sz w:val="20"/>
          <w:szCs w:val="20"/>
        </w:rPr>
        <w:t xml:space="preserve"> error of the mea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0359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 w:rsidRPr="00C60359">
        <w:rPr>
          <w:rFonts w:ascii="Times New Roman" w:hAnsi="Times New Roman" w:cs="Times New Roman"/>
          <w:sz w:val="20"/>
          <w:szCs w:val="20"/>
        </w:rPr>
        <w:t xml:space="preserve">Percentage of MAIT cells expressing Granzyme B, TNF-α, IFN-γ or Perforin with or without stimulation by IL-12/18. Paired </w:t>
      </w:r>
      <w:r w:rsidR="00501505">
        <w:rPr>
          <w:rFonts w:ascii="Times New Roman" w:hAnsi="Times New Roman" w:cs="Times New Roman"/>
          <w:sz w:val="20"/>
          <w:szCs w:val="20"/>
        </w:rPr>
        <w:t>t</w:t>
      </w:r>
      <w:r w:rsidRPr="00C60359">
        <w:rPr>
          <w:rFonts w:ascii="Times New Roman" w:hAnsi="Times New Roman" w:cs="Times New Roman"/>
          <w:sz w:val="20"/>
          <w:szCs w:val="20"/>
        </w:rPr>
        <w:t xml:space="preserve">-tests were conducted to determine statistical significance between stimulated and unstimulated groups. </w:t>
      </w:r>
    </w:p>
    <w:p w14:paraId="79C8F523" w14:textId="77777777" w:rsidR="00CB53F2" w:rsidRDefault="00CB53F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A638680" w14:textId="33BB7822" w:rsidR="00CB53F2" w:rsidRDefault="003D6CFB" w:rsidP="00421428">
      <w:pPr>
        <w:pStyle w:val="Acknowledgement"/>
        <w:ind w:left="0" w:firstLine="0"/>
        <w:rPr>
          <w:rFonts w:eastAsiaTheme="minorHAnsi"/>
          <w:b/>
          <w:bCs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0077C7F" wp14:editId="74C352D0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6743700" cy="6310630"/>
            <wp:effectExtent l="0" t="0" r="0" b="0"/>
            <wp:wrapTight wrapText="bothSides">
              <wp:wrapPolygon edited="0">
                <wp:start x="0" y="0"/>
                <wp:lineTo x="0" y="21517"/>
                <wp:lineTo x="21539" y="21517"/>
                <wp:lineTo x="2153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400" b="13047"/>
                    <a:stretch/>
                  </pic:blipFill>
                  <pic:spPr bwMode="auto">
                    <a:xfrm>
                      <a:off x="0" y="0"/>
                      <a:ext cx="6743700" cy="631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689795" w14:textId="798401ED" w:rsidR="0074142E" w:rsidRPr="00C60359" w:rsidRDefault="0074142E" w:rsidP="00421428">
      <w:pPr>
        <w:pStyle w:val="Acknowledgement"/>
        <w:ind w:left="0" w:firstLine="0"/>
        <w:rPr>
          <w:rFonts w:eastAsiaTheme="minorHAnsi"/>
          <w:sz w:val="20"/>
          <w:szCs w:val="20"/>
        </w:rPr>
      </w:pPr>
      <w:r w:rsidRPr="00C60359">
        <w:rPr>
          <w:rFonts w:eastAsiaTheme="minorHAnsi"/>
          <w:b/>
          <w:bCs/>
          <w:sz w:val="20"/>
          <w:szCs w:val="20"/>
        </w:rPr>
        <w:lastRenderedPageBreak/>
        <w:t>Fig</w:t>
      </w:r>
      <w:r w:rsidR="005956F3" w:rsidRPr="00C60359">
        <w:rPr>
          <w:rFonts w:eastAsiaTheme="minorHAnsi"/>
          <w:b/>
          <w:bCs/>
          <w:sz w:val="20"/>
          <w:szCs w:val="20"/>
        </w:rPr>
        <w:t>ure</w:t>
      </w:r>
      <w:r w:rsidRPr="00C60359">
        <w:rPr>
          <w:rFonts w:eastAsiaTheme="minorHAnsi"/>
          <w:b/>
          <w:bCs/>
          <w:sz w:val="20"/>
          <w:szCs w:val="20"/>
        </w:rPr>
        <w:t xml:space="preserve"> S</w:t>
      </w:r>
      <w:r w:rsidR="005956F3" w:rsidRPr="00C60359">
        <w:rPr>
          <w:rFonts w:eastAsiaTheme="minorHAnsi"/>
          <w:b/>
          <w:bCs/>
          <w:sz w:val="20"/>
          <w:szCs w:val="20"/>
        </w:rPr>
        <w:t>3</w:t>
      </w:r>
      <w:r w:rsidRPr="00C60359">
        <w:rPr>
          <w:rFonts w:eastAsiaTheme="minorHAnsi"/>
          <w:b/>
          <w:bCs/>
          <w:sz w:val="20"/>
          <w:szCs w:val="20"/>
        </w:rPr>
        <w:t>.</w:t>
      </w:r>
      <w:r w:rsidRPr="00C60359">
        <w:rPr>
          <w:rFonts w:eastAsiaTheme="minorHAnsi"/>
          <w:sz w:val="20"/>
          <w:szCs w:val="20"/>
        </w:rPr>
        <w:t xml:space="preserve">  Flow cytometric analysis of MAIT cells expressing granzyme B, IFN-γ and TNF-α</w:t>
      </w:r>
      <w:r w:rsidR="00C60359">
        <w:rPr>
          <w:rFonts w:eastAsiaTheme="minorHAnsi"/>
          <w:sz w:val="20"/>
          <w:szCs w:val="20"/>
        </w:rPr>
        <w:t>.</w:t>
      </w:r>
      <w:r w:rsidRPr="00C60359">
        <w:rPr>
          <w:rFonts w:eastAsiaTheme="minorHAnsi"/>
          <w:sz w:val="20"/>
          <w:szCs w:val="20"/>
        </w:rPr>
        <w:t xml:space="preserve"> </w:t>
      </w:r>
      <w:r w:rsidRPr="00C60359">
        <w:rPr>
          <w:rFonts w:eastAsiaTheme="minorHAnsi"/>
          <w:b/>
          <w:bCs/>
          <w:sz w:val="20"/>
          <w:szCs w:val="20"/>
        </w:rPr>
        <w:t>(A-C)</w:t>
      </w:r>
      <w:r w:rsidRPr="00C60359">
        <w:rPr>
          <w:rFonts w:eastAsiaTheme="minorHAnsi"/>
          <w:sz w:val="20"/>
          <w:szCs w:val="20"/>
        </w:rPr>
        <w:t xml:space="preserve"> each showing an example of a control individual and a SARS-CoV2 infected patient. </w:t>
      </w:r>
      <w:r w:rsidRPr="00C60359">
        <w:rPr>
          <w:rFonts w:eastAsiaTheme="minorHAnsi"/>
          <w:b/>
          <w:bCs/>
          <w:sz w:val="20"/>
          <w:szCs w:val="20"/>
        </w:rPr>
        <w:t>(D-F)</w:t>
      </w:r>
      <w:r w:rsidRPr="00C60359">
        <w:rPr>
          <w:rFonts w:eastAsiaTheme="minorHAnsi"/>
          <w:sz w:val="20"/>
          <w:szCs w:val="20"/>
        </w:rPr>
        <w:t xml:space="preserve"> Percentage of MAIT cells expressing granzyme B, IFN-γ and TNF-α in the control and patient groups with or without stimulation with IL-12/18 or IL-7 alone. </w:t>
      </w:r>
      <w:r w:rsidR="00421428" w:rsidRPr="00C60359">
        <w:rPr>
          <w:rFonts w:eastAsiaTheme="minorHAnsi"/>
          <w:sz w:val="20"/>
          <w:szCs w:val="20"/>
        </w:rPr>
        <w:t xml:space="preserve">Paired </w:t>
      </w:r>
      <w:r w:rsidR="00BE33A3">
        <w:rPr>
          <w:rFonts w:eastAsiaTheme="minorHAnsi"/>
          <w:sz w:val="20"/>
          <w:szCs w:val="20"/>
        </w:rPr>
        <w:t>t</w:t>
      </w:r>
      <w:r w:rsidR="00421428" w:rsidRPr="00C60359">
        <w:rPr>
          <w:rFonts w:eastAsiaTheme="minorHAnsi"/>
          <w:sz w:val="20"/>
          <w:szCs w:val="20"/>
        </w:rPr>
        <w:t>-tests were conducted to determine statistical significance between stimulated and unstimulated groups.</w:t>
      </w:r>
    </w:p>
    <w:p w14:paraId="00F5FE1B" w14:textId="382729C9" w:rsidR="00DF7D76" w:rsidRPr="00C60359" w:rsidRDefault="00DF7D76" w:rsidP="00DF7D76">
      <w:pPr>
        <w:rPr>
          <w:rFonts w:ascii="Times New Roman" w:hAnsi="Times New Roman" w:cs="Times New Roman"/>
          <w:sz w:val="20"/>
          <w:szCs w:val="20"/>
        </w:rPr>
      </w:pPr>
    </w:p>
    <w:p w14:paraId="782209DA" w14:textId="77777777" w:rsidR="00DF7D76" w:rsidRPr="00D728C1" w:rsidRDefault="00DF7D76" w:rsidP="00DF7D76">
      <w:pPr>
        <w:rPr>
          <w:rFonts w:ascii="Times New Roman" w:hAnsi="Times New Roman" w:cs="Times New Roman"/>
          <w:b/>
          <w:sz w:val="20"/>
          <w:szCs w:val="20"/>
        </w:rPr>
      </w:pPr>
    </w:p>
    <w:p w14:paraId="4CE0EB4E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p w14:paraId="6BAFDF22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p w14:paraId="55100659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p w14:paraId="62D06CDB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p w14:paraId="70ECF64E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p w14:paraId="4DB20BFD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p w14:paraId="4282DA47" w14:textId="77777777" w:rsidR="00DF7D76" w:rsidRPr="00DF7D76" w:rsidRDefault="00DF7D76" w:rsidP="00DF7D76">
      <w:pPr>
        <w:rPr>
          <w:rFonts w:ascii="Times New Roman" w:hAnsi="Times New Roman" w:cs="Times New Roman"/>
          <w:b/>
          <w:sz w:val="24"/>
          <w:szCs w:val="24"/>
        </w:rPr>
      </w:pPr>
    </w:p>
    <w:sectPr w:rsidR="00DF7D76" w:rsidRPr="00DF7D76" w:rsidSect="00E372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NgBSJmaWRqYWBko6SsGpxcWZ+XkgBYa1ANfQGzosAAAA"/>
  </w:docVars>
  <w:rsids>
    <w:rsidRoot w:val="00DF4225"/>
    <w:rsid w:val="000029DC"/>
    <w:rsid w:val="00012C2C"/>
    <w:rsid w:val="001616E4"/>
    <w:rsid w:val="001C32E5"/>
    <w:rsid w:val="003408F6"/>
    <w:rsid w:val="003D6CFB"/>
    <w:rsid w:val="00405910"/>
    <w:rsid w:val="00421428"/>
    <w:rsid w:val="00431269"/>
    <w:rsid w:val="00490DE5"/>
    <w:rsid w:val="004C27FE"/>
    <w:rsid w:val="00501505"/>
    <w:rsid w:val="005956F3"/>
    <w:rsid w:val="005C0E07"/>
    <w:rsid w:val="005C6056"/>
    <w:rsid w:val="00693198"/>
    <w:rsid w:val="0074142E"/>
    <w:rsid w:val="00771F49"/>
    <w:rsid w:val="00780A2B"/>
    <w:rsid w:val="007B1DEA"/>
    <w:rsid w:val="007B7834"/>
    <w:rsid w:val="008B1713"/>
    <w:rsid w:val="009A0D1D"/>
    <w:rsid w:val="009A5E21"/>
    <w:rsid w:val="00A148B4"/>
    <w:rsid w:val="00A90B15"/>
    <w:rsid w:val="00B005A7"/>
    <w:rsid w:val="00B03C61"/>
    <w:rsid w:val="00B367C2"/>
    <w:rsid w:val="00B8223A"/>
    <w:rsid w:val="00BE33A3"/>
    <w:rsid w:val="00C60359"/>
    <w:rsid w:val="00CB53F2"/>
    <w:rsid w:val="00D07A2F"/>
    <w:rsid w:val="00D728C1"/>
    <w:rsid w:val="00DC1DE5"/>
    <w:rsid w:val="00DF4225"/>
    <w:rsid w:val="00DF7D76"/>
    <w:rsid w:val="00E372E2"/>
    <w:rsid w:val="00E92D7E"/>
    <w:rsid w:val="00F202DC"/>
    <w:rsid w:val="00F34FCA"/>
    <w:rsid w:val="00F64902"/>
    <w:rsid w:val="00FF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5174A"/>
  <w15:chartTrackingRefBased/>
  <w15:docId w15:val="{70407482-AA8B-404F-9BAB-D534918B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0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D1D"/>
    <w:rPr>
      <w:rFonts w:ascii="Segoe UI" w:hAnsi="Segoe UI" w:cs="Segoe UI"/>
      <w:sz w:val="18"/>
      <w:szCs w:val="18"/>
    </w:rPr>
  </w:style>
  <w:style w:type="paragraph" w:customStyle="1" w:styleId="Acknowledgement">
    <w:name w:val="Acknowledgement"/>
    <w:basedOn w:val="Normal"/>
    <w:rsid w:val="0074142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07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A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nay Hubrack</dc:creator>
  <cp:keywords/>
  <dc:description/>
  <cp:lastModifiedBy>Christophe Raynaud</cp:lastModifiedBy>
  <cp:revision>6</cp:revision>
  <dcterms:created xsi:type="dcterms:W3CDTF">2021-05-22T15:58:00Z</dcterms:created>
  <dcterms:modified xsi:type="dcterms:W3CDTF">2021-05-24T11:56:00Z</dcterms:modified>
</cp:coreProperties>
</file>